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840" w:type="dxa"/>
        <w:tblLook w:val="04A0" w:firstRow="1" w:lastRow="0" w:firstColumn="1" w:lastColumn="0" w:noHBand="0" w:noVBand="1"/>
      </w:tblPr>
      <w:tblGrid>
        <w:gridCol w:w="1017"/>
        <w:gridCol w:w="2101"/>
        <w:gridCol w:w="492"/>
        <w:gridCol w:w="768"/>
        <w:gridCol w:w="1923"/>
        <w:gridCol w:w="759"/>
        <w:gridCol w:w="256"/>
        <w:gridCol w:w="2003"/>
        <w:gridCol w:w="759"/>
        <w:gridCol w:w="256"/>
        <w:gridCol w:w="1488"/>
        <w:gridCol w:w="759"/>
      </w:tblGrid>
      <w:tr w:rsidR="00D65ACD" w:rsidRPr="00D65ACD" w14:paraId="446F52EE" w14:textId="77777777" w:rsidTr="00D65ACD">
        <w:trPr>
          <w:trHeight w:val="271"/>
        </w:trPr>
        <w:tc>
          <w:tcPr>
            <w:tcW w:w="118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053E6" w14:textId="723E004C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S3. </w:t>
            </w: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ical location</w:t>
            </w:r>
            <w:r w:rsidR="000E74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significant SNPs of the cultivated emmer panel on Chinese Spring and wild emmer reference genomes.</w:t>
            </w:r>
          </w:p>
        </w:tc>
      </w:tr>
      <w:tr w:rsidR="00D65ACD" w:rsidRPr="00D65ACD" w14:paraId="2EE87871" w14:textId="77777777" w:rsidTr="00D65ACD">
        <w:trPr>
          <w:trHeight w:val="509"/>
        </w:trPr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D4D06" w14:textId="77777777" w:rsidR="00D65ACD" w:rsidRPr="00D65ACD" w:rsidRDefault="00D65ACD" w:rsidP="00D65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ing method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10D3D8" w14:textId="77777777" w:rsidR="00D65ACD" w:rsidRPr="00D65ACD" w:rsidRDefault="00D65ACD" w:rsidP="00D65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N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D84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4778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ese Spring IWGSC RefSeq v1.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532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5DD1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ese Spring IWGSC RefSeq v2.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28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D23E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ld emmer acc. Zavitan WEWSeq v2.0</w:t>
            </w:r>
          </w:p>
        </w:tc>
      </w:tr>
      <w:tr w:rsidR="00D65ACD" w:rsidRPr="00D65ACD" w14:paraId="35498F4C" w14:textId="77777777" w:rsidTr="00D65ACD">
        <w:trPr>
          <w:trHeight w:val="713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1611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77C1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1319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730A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NP Position (Mbp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AAF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4E0C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 position (Mbp)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0FF0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562D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D0EF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 position (Mbp)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238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3A6F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84E8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be position (Mbp)</w:t>
            </w:r>
          </w:p>
        </w:tc>
      </w:tr>
      <w:tr w:rsidR="00D65ACD" w:rsidRPr="00D65ACD" w14:paraId="37513C29" w14:textId="77777777" w:rsidTr="00D65ACD">
        <w:trPr>
          <w:trHeight w:val="237"/>
        </w:trPr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0B32F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K SNP arra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0390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Ex_c955_18275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98E7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ACB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8.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BC2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1G794000L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264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8.7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B8B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39B3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3G1274600L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C9E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4.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D1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51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1BG0717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3A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2.33</w:t>
            </w:r>
          </w:p>
        </w:tc>
      </w:tr>
      <w:tr w:rsidR="00D65ACD" w:rsidRPr="00D65ACD" w14:paraId="1885A683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DB71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41D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Ex_c24135_333823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9272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EFC3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5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EB7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1G5205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B856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5.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9861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6A7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3G1306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202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3.4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83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E83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BG075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3E7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9.22</w:t>
            </w:r>
          </w:p>
        </w:tc>
      </w:tr>
      <w:tr w:rsidR="00D65ACD" w:rsidRPr="00D65ACD" w14:paraId="038872C7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1C16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5C07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Ra_c16264_2487367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A7F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8950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FF1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B01G042600L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920B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7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2D5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AED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B03G0083400L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0D9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2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CB7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F6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3BG0052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3F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01</w:t>
            </w:r>
          </w:p>
        </w:tc>
      </w:tr>
      <w:tr w:rsidR="00D65ACD" w:rsidRPr="00D65ACD" w14:paraId="296FA286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7E2C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4E09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Ku_c51039_5645736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B07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9F5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.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C6B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5A01G317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4639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.9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A7D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A7B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5A03G0769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2E62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8.6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1D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2F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5AG0469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8D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2.61</w:t>
            </w:r>
          </w:p>
        </w:tc>
      </w:tr>
      <w:tr w:rsidR="00D65ACD" w:rsidRPr="00D65ACD" w14:paraId="7A000031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AB03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11E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Ex_c1143_219610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29B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48C8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F2B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6B01G0135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2967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4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7B3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CD03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6B03G0029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D419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6B9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26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6BG0015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72D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47</w:t>
            </w:r>
          </w:p>
        </w:tc>
      </w:tr>
      <w:tr w:rsidR="00D65ACD" w:rsidRPr="00D65ACD" w14:paraId="07599F86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4405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98F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Ex_c61603_615812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8D2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054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0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700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1G5148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BB1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0.6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F59C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43D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3G1250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BA0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5.8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1A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2A9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7AG0723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53B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1.36</w:t>
            </w:r>
          </w:p>
        </w:tc>
      </w:tr>
      <w:tr w:rsidR="00D65ACD" w:rsidRPr="00D65ACD" w14:paraId="65CBFAA6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99DD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80F0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np_Ex_c6961_1199744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4560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B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635D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8.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D7D4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B01G4435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D1CA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8.11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24F7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EBB8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B03G11977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C1DB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7.80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541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C33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7BG0699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701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6.31</w:t>
            </w:r>
          </w:p>
        </w:tc>
      </w:tr>
      <w:tr w:rsidR="00D65ACD" w:rsidRPr="00D65ACD" w14:paraId="624B4714" w14:textId="77777777" w:rsidTr="00D65ACD">
        <w:trPr>
          <w:trHeight w:val="237"/>
        </w:trPr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5BA4A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B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82ED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1B_185645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9292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D52A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7B59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2G0389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D55A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3A5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F94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3G0078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3A79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A3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5960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1BG004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227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90</w:t>
            </w:r>
          </w:p>
        </w:tc>
      </w:tr>
      <w:tr w:rsidR="00D65ACD" w:rsidRPr="00D65ACD" w14:paraId="2E0BD837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2B80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0F1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1B_5611516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E5BF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DE1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1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2EDE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1G576100L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3B1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1.1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A7F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A62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1B02G576100L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487A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7.8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45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B68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1BG054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DAA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0.42</w:t>
            </w:r>
          </w:p>
        </w:tc>
      </w:tr>
      <w:tr w:rsidR="00D65ACD" w:rsidRPr="00D65ACD" w14:paraId="27D16CA3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27B8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400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A_10504473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96A6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33C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3A3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1G1581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75EA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B3C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C09A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3G0324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FBA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.7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C4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257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AG0197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61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.96</w:t>
            </w:r>
          </w:p>
        </w:tc>
      </w:tr>
      <w:tr w:rsidR="00D65ACD" w:rsidRPr="00D65ACD" w14:paraId="431B4E87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1623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27A6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A_385575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9CC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0822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D536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1G077200L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81D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5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C12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3A9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3G0164100L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517B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95E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60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AG0769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C7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2.81</w:t>
            </w:r>
          </w:p>
        </w:tc>
      </w:tr>
      <w:tr w:rsidR="00D65ACD" w:rsidRPr="00D65ACD" w14:paraId="199D238B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74B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C0D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A_7754411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781F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EC9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5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B48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1G5837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D1CF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5.4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6C8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A2CD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3G1308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8441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1.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74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35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AG079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489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3.14</w:t>
            </w:r>
          </w:p>
        </w:tc>
      </w:tr>
      <w:tr w:rsidR="00D65ACD" w:rsidRPr="00D65ACD" w14:paraId="7BA3BADC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953C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C42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A_785594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2D0F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816D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0C79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1G1308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4C58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.5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298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F77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A03G02677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02D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.2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86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1A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AG0160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69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03</w:t>
            </w:r>
          </w:p>
        </w:tc>
      </w:tr>
      <w:tr w:rsidR="00D65ACD" w:rsidRPr="00D65ACD" w14:paraId="5A2FF03B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4845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694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B_10457735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0C66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CE9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2B6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1G1376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34D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.5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B97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5EF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3G0332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F841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.1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5B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C7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BG017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48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.49</w:t>
            </w:r>
          </w:p>
        </w:tc>
      </w:tr>
      <w:tr w:rsidR="00D65ACD" w:rsidRPr="00D65ACD" w14:paraId="2E7ECA81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FEB4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3AC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B_4227765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2882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F4D3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1FE3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1G0772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33A0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2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36D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ED6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3G0173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7E4A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3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E9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67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BG0083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7C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48</w:t>
            </w:r>
          </w:p>
        </w:tc>
      </w:tr>
      <w:tr w:rsidR="00D65ACD" w:rsidRPr="00D65ACD" w14:paraId="3E82CA71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B8F3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9DA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2B_75415304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9C86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96B0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4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0A4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1G5616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E18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4.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B66B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15B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2B03G1406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B1A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2.4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30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C8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2BG0811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F0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2.29</w:t>
            </w:r>
          </w:p>
        </w:tc>
      </w:tr>
      <w:tr w:rsidR="00D65ACD" w:rsidRPr="00D65ACD" w14:paraId="7644B53A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D32E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D0A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3A_384331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D03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B7C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0136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A01G0652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F0F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4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C32E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AA51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A03G0139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C018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3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FC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92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3AG0076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47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94</w:t>
            </w:r>
          </w:p>
        </w:tc>
      </w:tr>
      <w:tr w:rsidR="00D65ACD" w:rsidRPr="00D65ACD" w14:paraId="3D228366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9790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6D8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3A_6752956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0DD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C31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CCB4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A01G577600LC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E84C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.3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E1E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1B26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A03G1008000L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292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.4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97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29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3AG0613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90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5.47</w:t>
            </w:r>
          </w:p>
        </w:tc>
      </w:tr>
      <w:tr w:rsidR="00D65ACD" w:rsidRPr="00D65ACD" w14:paraId="2DAF2F9D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7C26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091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3B_554043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BA3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7C2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E1DB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B01G0873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056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B11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835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3B03G0202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78A9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3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70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E5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3BG0118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6C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01</w:t>
            </w:r>
          </w:p>
        </w:tc>
      </w:tr>
      <w:tr w:rsidR="00D65ACD" w:rsidRPr="00D65ACD" w14:paraId="3E99A8CC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2710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EEF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4B_59313697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2FE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974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108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4B01G3048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CCE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.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D34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23B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4B03G0797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087F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2.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EF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B7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4BG0519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0A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4.44</w:t>
            </w:r>
          </w:p>
        </w:tc>
      </w:tr>
      <w:tr w:rsidR="00D65ACD" w:rsidRPr="00D65ACD" w14:paraId="73C3D58C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D6A8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BD33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4B_6157813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DF7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DDC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5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CBC9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4B01G3249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D2D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5.7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176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1FAE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4B03G0842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EDE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.6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DC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6A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4BG0546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A8A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7.16</w:t>
            </w:r>
          </w:p>
        </w:tc>
      </w:tr>
      <w:tr w:rsidR="00D65ACD" w:rsidRPr="00D65ACD" w14:paraId="6DD64041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4559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6EA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5A_4957717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F2B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005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5.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DE3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5A01G288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4D3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5.8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ABB6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5537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5A03G07054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A4D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6.3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D4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43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5AG0431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1E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4.62</w:t>
            </w:r>
          </w:p>
        </w:tc>
      </w:tr>
      <w:tr w:rsidR="00D65ACD" w:rsidRPr="00D65ACD" w14:paraId="7F781230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BDFB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80A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7A_268786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BAC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7F11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BB3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1G056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327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8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31F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7FD5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3G0125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AD854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8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196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80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7AG0058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9B6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72</w:t>
            </w:r>
          </w:p>
        </w:tc>
      </w:tr>
      <w:tr w:rsidR="00D65ACD" w:rsidRPr="00D65ACD" w14:paraId="46B83676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EA8A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14F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7A_62986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4E4D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FC282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5A33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1G0137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3FC8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B43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485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A03G00295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0BB7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F7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68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0UG0174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40C9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41</w:t>
            </w:r>
          </w:p>
        </w:tc>
      </w:tr>
      <w:tr w:rsidR="00D65ACD" w:rsidRPr="00D65ACD" w14:paraId="3F049135" w14:textId="77777777" w:rsidTr="00D65ACD">
        <w:trPr>
          <w:trHeight w:val="237"/>
        </w:trPr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E25B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A611B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7B_74314737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C3168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B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05280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3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9CBAC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B01G4889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750C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3.1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31DEA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F6D41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esCS7B03G13425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F28E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3.84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50DF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74FE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C7BG0750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2963" w14:textId="77777777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7.55</w:t>
            </w:r>
          </w:p>
        </w:tc>
      </w:tr>
      <w:tr w:rsidR="00D65ACD" w:rsidRPr="00D65ACD" w14:paraId="10C79DDE" w14:textId="77777777" w:rsidTr="00D65ACD">
        <w:trPr>
          <w:trHeight w:val="441"/>
        </w:trPr>
        <w:tc>
          <w:tcPr>
            <w:tcW w:w="118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7AB8" w14:textId="1BD89D3C" w:rsidR="00D65ACD" w:rsidRPr="00D65ACD" w:rsidRDefault="00D65ACD" w:rsidP="00D65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SNP, single nucleotide polymorphism; Chr, chromosome</w:t>
            </w:r>
            <w:r w:rsidR="002C610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; Mbp, mega base pairs</w:t>
            </w:r>
            <w:r w:rsidRPr="00D65AC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</w:tbl>
    <w:p w14:paraId="5D7D9E06" w14:textId="77777777" w:rsidR="0036447C" w:rsidRDefault="0036447C"/>
    <w:p w14:paraId="03D5BCD5" w14:textId="77777777" w:rsidR="0036447C" w:rsidRDefault="0036447C"/>
    <w:sectPr w:rsidR="0036447C" w:rsidSect="008314D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47C"/>
    <w:rsid w:val="000E7416"/>
    <w:rsid w:val="002C6100"/>
    <w:rsid w:val="0036447C"/>
    <w:rsid w:val="004117F9"/>
    <w:rsid w:val="00432139"/>
    <w:rsid w:val="00542CFE"/>
    <w:rsid w:val="008314D9"/>
    <w:rsid w:val="00A95304"/>
    <w:rsid w:val="00B376D0"/>
    <w:rsid w:val="00CD3A2A"/>
    <w:rsid w:val="00D6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14C6"/>
  <w15:chartTrackingRefBased/>
  <w15:docId w15:val="{ECE41BF7-6F7B-46B7-840F-B2BB70CB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44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47C"/>
    <w:rPr>
      <w:color w:val="954F72"/>
      <w:u w:val="single"/>
    </w:rPr>
  </w:style>
  <w:style w:type="paragraph" w:customStyle="1" w:styleId="msonormal0">
    <w:name w:val="msonormal"/>
    <w:basedOn w:val="Normal"/>
    <w:rsid w:val="00364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b/>
      <w:bCs/>
      <w:color w:val="000000"/>
      <w:kern w:val="0"/>
      <w14:ligatures w14:val="none"/>
    </w:rPr>
  </w:style>
  <w:style w:type="paragraph" w:customStyle="1" w:styleId="font7">
    <w:name w:val="font7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b/>
      <w:bCs/>
      <w:i/>
      <w:iCs/>
      <w:color w:val="000000"/>
      <w:kern w:val="0"/>
      <w14:ligatures w14:val="none"/>
    </w:rPr>
  </w:style>
  <w:style w:type="paragraph" w:customStyle="1" w:styleId="font8">
    <w:name w:val="font8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color w:val="000000"/>
      <w:kern w:val="0"/>
      <w:sz w:val="20"/>
      <w:szCs w:val="20"/>
      <w14:ligatures w14:val="none"/>
    </w:rPr>
  </w:style>
  <w:style w:type="paragraph" w:customStyle="1" w:styleId="font9">
    <w:name w:val="font9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i/>
      <w:iCs/>
      <w:color w:val="000000"/>
      <w:kern w:val="0"/>
      <w:sz w:val="20"/>
      <w:szCs w:val="20"/>
      <w14:ligatures w14:val="none"/>
    </w:rPr>
  </w:style>
  <w:style w:type="paragraph" w:customStyle="1" w:styleId="font10">
    <w:name w:val="font10"/>
    <w:basedOn w:val="Normal"/>
    <w:rsid w:val="0036447C"/>
    <w:pPr>
      <w:spacing w:before="100" w:beforeAutospacing="1" w:after="100" w:afterAutospacing="1" w:line="240" w:lineRule="auto"/>
    </w:pPr>
    <w:rPr>
      <w:rFonts w:ascii="Arial Nova" w:eastAsia="Times New Roman" w:hAnsi="Arial Nova" w:cs="Times New Roman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68">
    <w:name w:val="xl68"/>
    <w:basedOn w:val="Normal"/>
    <w:rsid w:val="003644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74">
    <w:name w:val="xl74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3644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78">
    <w:name w:val="xl78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0">
    <w:name w:val="xl80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1">
    <w:name w:val="xl81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2">
    <w:name w:val="xl82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3">
    <w:name w:val="xl83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4">
    <w:name w:val="xl84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5">
    <w:name w:val="xl85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6">
    <w:name w:val="xl86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i/>
      <w:iCs/>
      <w:kern w:val="0"/>
      <w14:ligatures w14:val="none"/>
    </w:rPr>
  </w:style>
  <w:style w:type="paragraph" w:customStyle="1" w:styleId="xl87">
    <w:name w:val="xl87"/>
    <w:basedOn w:val="Normal"/>
    <w:rsid w:val="0036447C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88">
    <w:name w:val="xl88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89">
    <w:name w:val="xl89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i/>
      <w:iCs/>
      <w:kern w:val="0"/>
      <w14:ligatures w14:val="none"/>
    </w:rPr>
  </w:style>
  <w:style w:type="paragraph" w:customStyle="1" w:styleId="xl90">
    <w:name w:val="xl90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91">
    <w:name w:val="xl91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92">
    <w:name w:val="xl92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93">
    <w:name w:val="xl93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94">
    <w:name w:val="xl94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95">
    <w:name w:val="xl95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i/>
      <w:iCs/>
      <w:kern w:val="0"/>
      <w14:ligatures w14:val="none"/>
    </w:rPr>
  </w:style>
  <w:style w:type="paragraph" w:customStyle="1" w:styleId="xl96">
    <w:name w:val="xl96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36447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99">
    <w:name w:val="xl99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b/>
      <w:bCs/>
      <w:kern w:val="0"/>
      <w14:ligatures w14:val="none"/>
    </w:rPr>
  </w:style>
  <w:style w:type="paragraph" w:customStyle="1" w:styleId="xl100">
    <w:name w:val="xl100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101">
    <w:name w:val="xl101"/>
    <w:basedOn w:val="Normal"/>
    <w:rsid w:val="0036447C"/>
    <w:pP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102">
    <w:name w:val="xl102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103">
    <w:name w:val="xl103"/>
    <w:basedOn w:val="Normal"/>
    <w:rsid w:val="0036447C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104">
    <w:name w:val="xl104"/>
    <w:basedOn w:val="Normal"/>
    <w:rsid w:val="0036447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kern w:val="0"/>
      <w14:ligatures w14:val="none"/>
    </w:rPr>
  </w:style>
  <w:style w:type="paragraph" w:customStyle="1" w:styleId="xl105">
    <w:name w:val="xl105"/>
    <w:basedOn w:val="Normal"/>
    <w:rsid w:val="0036447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ova" w:eastAsia="Times New Roman" w:hAnsi="Arial Nova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6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8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teven - REE-ARS</dc:creator>
  <cp:keywords/>
  <dc:description/>
  <cp:lastModifiedBy>Xu, Steven - REE-ARS</cp:lastModifiedBy>
  <cp:revision>5</cp:revision>
  <dcterms:created xsi:type="dcterms:W3CDTF">2024-02-08T22:43:00Z</dcterms:created>
  <dcterms:modified xsi:type="dcterms:W3CDTF">2024-07-04T21:35:00Z</dcterms:modified>
</cp:coreProperties>
</file>